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DzTablo1"/>
        <w:tblpPr w:leftFromText="141" w:rightFromText="141" w:horzAnchor="margin" w:tblpY="537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2340"/>
        <w:gridCol w:w="2520"/>
        <w:gridCol w:w="1327"/>
      </w:tblGrid>
      <w:tr w:rsidR="00E3227B" w:rsidRPr="007B2D84" w14:paraId="407C6891" w14:textId="77777777" w:rsidTr="00612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0FE75AB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7B2D84">
              <w:rPr>
                <w:rFonts w:ascii="Times New Roman" w:hAnsi="Times New Roman" w:cs="Times New Roman"/>
                <w:sz w:val="24"/>
                <w:szCs w:val="24"/>
              </w:rPr>
              <w:t xml:space="preserve"> (P)</w:t>
            </w:r>
            <w:bookmarkStart w:id="0" w:name="_GoBack"/>
            <w:bookmarkEnd w:id="0"/>
          </w:p>
        </w:tc>
        <w:tc>
          <w:tcPr>
            <w:tcW w:w="1620" w:type="dxa"/>
          </w:tcPr>
          <w:p w14:paraId="2CF4FA10" w14:textId="7192A534" w:rsidR="007B2D84" w:rsidRDefault="00A878D1" w:rsidP="007B2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 w:rsidR="003A10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2A0297" w14:textId="17C492FE" w:rsidR="00A878D1" w:rsidRPr="007B2D84" w:rsidRDefault="00A878D1" w:rsidP="007B2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(0.1-0.4</w:t>
            </w:r>
            <w:r w:rsidR="00612742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5FB23F55" w14:textId="77777777" w:rsidR="00E3227B" w:rsidRDefault="00A878D1" w:rsidP="00E32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C1 inhibitor</w:t>
            </w:r>
            <w:r w:rsidR="00E3227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 xml:space="preserve">ntigen </w:t>
            </w:r>
          </w:p>
          <w:p w14:paraId="54348FF9" w14:textId="2498DF8B" w:rsidR="00A878D1" w:rsidRPr="007B2D84" w:rsidRDefault="00A878D1" w:rsidP="00E32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(21-38</w:t>
            </w:r>
            <w:r w:rsidR="00612742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127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7F84131A" w14:textId="77777777" w:rsidR="00A878D1" w:rsidRPr="007B2D84" w:rsidRDefault="00A878D1" w:rsidP="00E322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  <w:r w:rsidR="00E322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inhibitor function (70-132 %)</w:t>
            </w:r>
          </w:p>
        </w:tc>
        <w:tc>
          <w:tcPr>
            <w:tcW w:w="1327" w:type="dxa"/>
          </w:tcPr>
          <w:p w14:paraId="08DDCFE0" w14:textId="77777777" w:rsidR="00A878D1" w:rsidRPr="007B2D84" w:rsidRDefault="00A878D1" w:rsidP="007B2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Diagnosis of HAE</w:t>
            </w:r>
          </w:p>
        </w:tc>
      </w:tr>
      <w:tr w:rsidR="00E3227B" w:rsidRPr="007B2D84" w14:paraId="04610D3B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FC4523F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20" w:type="dxa"/>
          </w:tcPr>
          <w:p w14:paraId="29943758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40" w:type="dxa"/>
          </w:tcPr>
          <w:p w14:paraId="361BF99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6A421E45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7" w:type="dxa"/>
          </w:tcPr>
          <w:p w14:paraId="05901ACE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0F493056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A455359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20" w:type="dxa"/>
          </w:tcPr>
          <w:p w14:paraId="709B38AC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40" w:type="dxa"/>
          </w:tcPr>
          <w:p w14:paraId="0DDA194C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03092100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1043ACCF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4E957075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D00107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20" w:type="dxa"/>
          </w:tcPr>
          <w:p w14:paraId="17C41C59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59803BA7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277D4DC9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327" w:type="dxa"/>
          </w:tcPr>
          <w:p w14:paraId="0D1DE2E0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0CE8F93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6082479" w14:textId="77777777" w:rsidR="00A878D1" w:rsidRPr="007B2D84" w:rsidRDefault="000C24CF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878D1" w:rsidRPr="007B2D84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  <w:r w:rsidRPr="000C2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116C2C59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40" w:type="dxa"/>
          </w:tcPr>
          <w:p w14:paraId="7DEE0581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520" w:type="dxa"/>
          </w:tcPr>
          <w:p w14:paraId="2F562864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327" w:type="dxa"/>
          </w:tcPr>
          <w:p w14:paraId="175847FE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7A4FA70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F66CBFF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620" w:type="dxa"/>
          </w:tcPr>
          <w:p w14:paraId="25ACEE6C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40" w:type="dxa"/>
          </w:tcPr>
          <w:p w14:paraId="76437794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520" w:type="dxa"/>
          </w:tcPr>
          <w:p w14:paraId="154F5A8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204FFCE1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13DB2343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286517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620" w:type="dxa"/>
          </w:tcPr>
          <w:p w14:paraId="5BBB0B5B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40" w:type="dxa"/>
          </w:tcPr>
          <w:p w14:paraId="31AF8065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520" w:type="dxa"/>
          </w:tcPr>
          <w:p w14:paraId="34DD7078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327" w:type="dxa"/>
          </w:tcPr>
          <w:p w14:paraId="2E3073E7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7F445094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8E4799C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620" w:type="dxa"/>
          </w:tcPr>
          <w:p w14:paraId="501A3F5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19FC0AFA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520" w:type="dxa"/>
          </w:tcPr>
          <w:p w14:paraId="753DD8A8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27" w:type="dxa"/>
          </w:tcPr>
          <w:p w14:paraId="60AD9BF1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48373BF5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AD42A69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620" w:type="dxa"/>
          </w:tcPr>
          <w:p w14:paraId="386BE6AC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40" w:type="dxa"/>
          </w:tcPr>
          <w:p w14:paraId="1E7D16F3" w14:textId="77777777" w:rsidR="00A878D1" w:rsidRPr="007B2D84" w:rsidRDefault="00C261E7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14:paraId="3FE6202D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5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27" w:type="dxa"/>
          </w:tcPr>
          <w:p w14:paraId="7A6D2527" w14:textId="77777777" w:rsidR="00A878D1" w:rsidRPr="007B2D84" w:rsidRDefault="00B865B3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8D1"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E3227B" w:rsidRPr="007B2D84" w14:paraId="67AF06F3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040A56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620" w:type="dxa"/>
          </w:tcPr>
          <w:p w14:paraId="580D4109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0F84CE2A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74E5D734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307DDDB4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67E8E24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AA79D6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620" w:type="dxa"/>
          </w:tcPr>
          <w:p w14:paraId="6710CD3F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0A9EE72C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520" w:type="dxa"/>
          </w:tcPr>
          <w:p w14:paraId="0D172B13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327" w:type="dxa"/>
          </w:tcPr>
          <w:p w14:paraId="4CDC3232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0175235F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01FDD16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620" w:type="dxa"/>
          </w:tcPr>
          <w:p w14:paraId="51715EF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05544E79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520" w:type="dxa"/>
          </w:tcPr>
          <w:p w14:paraId="0E53224B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265762C7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48B1C817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DA9409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620" w:type="dxa"/>
          </w:tcPr>
          <w:p w14:paraId="2D6DCA4E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67F6D7AD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03BCF163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327" w:type="dxa"/>
          </w:tcPr>
          <w:p w14:paraId="0285238F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4E15F80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755FB76" w14:textId="77777777" w:rsidR="00A878D1" w:rsidRPr="007B2D84" w:rsidRDefault="000C24CF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878D1" w:rsidRPr="007B2D84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  <w:r w:rsidR="008963F4" w:rsidRPr="000C2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89CDE4B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40" w:type="dxa"/>
          </w:tcPr>
          <w:p w14:paraId="6508C9D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20" w:type="dxa"/>
          </w:tcPr>
          <w:p w14:paraId="1D3370AE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327" w:type="dxa"/>
          </w:tcPr>
          <w:p w14:paraId="5976928F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I</w:t>
            </w:r>
          </w:p>
        </w:tc>
      </w:tr>
      <w:tr w:rsidR="00E3227B" w:rsidRPr="007B2D84" w14:paraId="5C376868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5198C63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620" w:type="dxa"/>
          </w:tcPr>
          <w:p w14:paraId="002B9879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2384F9A7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520" w:type="dxa"/>
          </w:tcPr>
          <w:p w14:paraId="3F6A4F24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327" w:type="dxa"/>
          </w:tcPr>
          <w:p w14:paraId="6C6AE746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52B9F9A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4AD40E9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  <w:r w:rsidR="000C24CF" w:rsidRPr="000C2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⁑</w:t>
            </w:r>
          </w:p>
        </w:tc>
        <w:tc>
          <w:tcPr>
            <w:tcW w:w="1620" w:type="dxa"/>
          </w:tcPr>
          <w:p w14:paraId="15A01066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40" w:type="dxa"/>
          </w:tcPr>
          <w:p w14:paraId="38A1E628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2520" w:type="dxa"/>
          </w:tcPr>
          <w:p w14:paraId="360762D9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27" w:type="dxa"/>
          </w:tcPr>
          <w:p w14:paraId="54680243" w14:textId="77777777" w:rsidR="00A878D1" w:rsidRPr="007B2D84" w:rsidRDefault="007B2D84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8D1" w:rsidRPr="007B2D84">
              <w:rPr>
                <w:rFonts w:ascii="Times New Roman" w:hAnsi="Times New Roman" w:cs="Times New Roman"/>
                <w:sz w:val="24"/>
                <w:szCs w:val="24"/>
              </w:rPr>
              <w:t>Type III</w:t>
            </w:r>
          </w:p>
        </w:tc>
      </w:tr>
      <w:tr w:rsidR="00E3227B" w:rsidRPr="007B2D84" w14:paraId="460B1DAC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96B9EC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620" w:type="dxa"/>
          </w:tcPr>
          <w:p w14:paraId="626790E9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2</w:t>
            </w:r>
          </w:p>
        </w:tc>
        <w:tc>
          <w:tcPr>
            <w:tcW w:w="2340" w:type="dxa"/>
          </w:tcPr>
          <w:p w14:paraId="3A2F365A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4044F044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327" w:type="dxa"/>
          </w:tcPr>
          <w:p w14:paraId="2FC224D0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5ADFC1C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7E2EB8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620" w:type="dxa"/>
          </w:tcPr>
          <w:p w14:paraId="0AD31D84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60200E2B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48CC70D2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327" w:type="dxa"/>
          </w:tcPr>
          <w:p w14:paraId="66110306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5739A430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AD8C78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620" w:type="dxa"/>
          </w:tcPr>
          <w:p w14:paraId="12F2D0AE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083C6B12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10E44C70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21550F53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0E266A01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95CB8C0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620" w:type="dxa"/>
          </w:tcPr>
          <w:p w14:paraId="55288C7E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0FA2A973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6E4B54ED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27" w:type="dxa"/>
          </w:tcPr>
          <w:p w14:paraId="5B05F21F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5DBFBDD7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2BD5A90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620" w:type="dxa"/>
          </w:tcPr>
          <w:p w14:paraId="65483AF9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40" w:type="dxa"/>
          </w:tcPr>
          <w:p w14:paraId="1F0B5B9E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520" w:type="dxa"/>
          </w:tcPr>
          <w:p w14:paraId="11C68B3A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27" w:type="dxa"/>
          </w:tcPr>
          <w:p w14:paraId="08D7E6D9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4B8FC482" w14:textId="77777777" w:rsidTr="00612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E2C4FD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620" w:type="dxa"/>
          </w:tcPr>
          <w:p w14:paraId="59ABD641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30476C3B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3F0FED7F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7" w:type="dxa"/>
          </w:tcPr>
          <w:p w14:paraId="611707B6" w14:textId="77777777" w:rsidR="00A878D1" w:rsidRPr="007B2D84" w:rsidRDefault="00A878D1" w:rsidP="007B2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  <w:tr w:rsidR="00E3227B" w:rsidRPr="007B2D84" w14:paraId="35F528BC" w14:textId="77777777" w:rsidTr="00612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727E93" w14:textId="77777777" w:rsidR="00A878D1" w:rsidRPr="007B2D84" w:rsidRDefault="00A878D1" w:rsidP="007B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620" w:type="dxa"/>
          </w:tcPr>
          <w:p w14:paraId="746EB4F3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340" w:type="dxa"/>
          </w:tcPr>
          <w:p w14:paraId="5620CF87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2520" w:type="dxa"/>
          </w:tcPr>
          <w:p w14:paraId="43C6549F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7" w:type="dxa"/>
          </w:tcPr>
          <w:p w14:paraId="2AA924CA" w14:textId="77777777" w:rsidR="00A878D1" w:rsidRPr="007B2D84" w:rsidRDefault="00A878D1" w:rsidP="007B2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D84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</w:tr>
    </w:tbl>
    <w:p w14:paraId="1928757D" w14:textId="77777777" w:rsidR="00A878D1" w:rsidRDefault="00E3791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32DB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532DB0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7B2D8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B2D8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7B2D84">
        <w:rPr>
          <w:rFonts w:ascii="Times New Roman" w:hAnsi="Times New Roman" w:cs="Times New Roman"/>
          <w:sz w:val="24"/>
          <w:szCs w:val="24"/>
        </w:rPr>
        <w:t xml:space="preserve"> of patients with Hereditary Angioedema</w:t>
      </w:r>
    </w:p>
    <w:p w14:paraId="402FF0EF" w14:textId="77777777" w:rsidR="000C24CF" w:rsidRPr="000C24CF" w:rsidRDefault="000C24CF" w:rsidP="000C24CF">
      <w:pPr>
        <w:pStyle w:val="ListeParagraf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C24CF">
        <w:rPr>
          <w:rFonts w:ascii="Times New Roman" w:hAnsi="Times New Roman" w:cs="Times New Roman"/>
          <w:sz w:val="20"/>
          <w:szCs w:val="20"/>
        </w:rPr>
        <w:t>Two patients receiving Danazole treatmen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C2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⁑</w:t>
      </w:r>
      <w:r w:rsidRPr="000C24CF">
        <w:rPr>
          <w:rFonts w:ascii="Times New Roman" w:hAnsi="Times New Roman" w:cs="Times New Roman"/>
          <w:sz w:val="20"/>
          <w:szCs w:val="20"/>
        </w:rPr>
        <w:t>patient with normal C1 inhibitor</w:t>
      </w:r>
    </w:p>
    <w:sectPr w:rsidR="000C24CF" w:rsidRPr="000C24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CEC0AEF" w16cex:dateUtc="2025-03-13T09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269AF"/>
    <w:multiLevelType w:val="hybridMultilevel"/>
    <w:tmpl w:val="7FD44632"/>
    <w:lvl w:ilvl="0" w:tplc="EC1EE71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D61DC"/>
    <w:multiLevelType w:val="hybridMultilevel"/>
    <w:tmpl w:val="BC522CE2"/>
    <w:lvl w:ilvl="0" w:tplc="C66464FE">
      <w:start w:val="27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CE04E5"/>
    <w:multiLevelType w:val="hybridMultilevel"/>
    <w:tmpl w:val="4596E2EC"/>
    <w:lvl w:ilvl="0" w:tplc="06BA5500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1479A"/>
    <w:multiLevelType w:val="hybridMultilevel"/>
    <w:tmpl w:val="5472F592"/>
    <w:lvl w:ilvl="0" w:tplc="CEF40A7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8077C"/>
    <w:multiLevelType w:val="hybridMultilevel"/>
    <w:tmpl w:val="20A487F2"/>
    <w:lvl w:ilvl="0" w:tplc="7EE6BA56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416BCD"/>
    <w:multiLevelType w:val="hybridMultilevel"/>
    <w:tmpl w:val="55D670AC"/>
    <w:lvl w:ilvl="0" w:tplc="DFBE0B0E">
      <w:start w:val="27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D1"/>
    <w:rsid w:val="000419CA"/>
    <w:rsid w:val="000C24CF"/>
    <w:rsid w:val="003A10C9"/>
    <w:rsid w:val="00456519"/>
    <w:rsid w:val="00532DB0"/>
    <w:rsid w:val="00612742"/>
    <w:rsid w:val="007B2D84"/>
    <w:rsid w:val="008963F4"/>
    <w:rsid w:val="009C1F27"/>
    <w:rsid w:val="00A878D1"/>
    <w:rsid w:val="00B865B3"/>
    <w:rsid w:val="00C261E7"/>
    <w:rsid w:val="00C26D37"/>
    <w:rsid w:val="00CB0B1B"/>
    <w:rsid w:val="00E3227B"/>
    <w:rsid w:val="00E3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91254"/>
  <w15:chartTrackingRefBased/>
  <w15:docId w15:val="{88D91E5E-7F56-48DB-AE07-4E2E65D4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87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1">
    <w:name w:val="Plain Table 1"/>
    <w:basedOn w:val="NormalTablo"/>
    <w:uiPriority w:val="41"/>
    <w:rsid w:val="000419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Paragraf">
    <w:name w:val="List Paragraph"/>
    <w:basedOn w:val="Normal"/>
    <w:uiPriority w:val="34"/>
    <w:qFormat/>
    <w:rsid w:val="000C24CF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3A10C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3A10C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3A10C9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A10C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A10C9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26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26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614</Characters>
  <Application>Microsoft Office Word</Application>
  <DocSecurity>0</DocSecurity>
  <Lines>122</Lines>
  <Paragraphs>1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karabiber</dc:creator>
  <cp:keywords/>
  <dc:description/>
  <cp:lastModifiedBy>esra karabiber</cp:lastModifiedBy>
  <cp:revision>3</cp:revision>
  <dcterms:created xsi:type="dcterms:W3CDTF">2025-03-13T17:36:00Z</dcterms:created>
  <dcterms:modified xsi:type="dcterms:W3CDTF">2025-03-13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98c66-a93c-4c11-98f5-7f148f57c7fd</vt:lpwstr>
  </property>
</Properties>
</file>